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F7AEA" w14:textId="22D600DD" w:rsidR="005A7713" w:rsidRPr="00042BFB" w:rsidRDefault="00042BFB">
      <w:pPr>
        <w:rPr>
          <w:rFonts w:asciiTheme="minorHAnsi" w:hAnsiTheme="minorHAnsi"/>
          <w:b/>
          <w:bCs/>
          <w:sz w:val="20"/>
          <w:szCs w:val="20"/>
        </w:rPr>
      </w:pPr>
      <w:r w:rsidRPr="00042BFB">
        <w:rPr>
          <w:rFonts w:asciiTheme="minorHAnsi" w:hAnsiTheme="minorHAnsi"/>
          <w:b/>
          <w:bCs/>
          <w:sz w:val="20"/>
          <w:szCs w:val="20"/>
        </w:rPr>
        <w:t>Table S1: Strains used in this study.</w:t>
      </w:r>
    </w:p>
    <w:tbl>
      <w:tblPr>
        <w:tblpPr w:leftFromText="142" w:rightFromText="142" w:vertAnchor="page" w:horzAnchor="margin" w:tblpY="2142"/>
        <w:tblW w:w="86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4961"/>
        <w:gridCol w:w="1701"/>
        <w:gridCol w:w="981"/>
      </w:tblGrid>
      <w:tr w:rsidR="00042BFB" w:rsidRPr="00042BFB" w14:paraId="1D84F79D" w14:textId="77777777" w:rsidTr="00617822">
        <w:trPr>
          <w:trHeight w:val="34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EB4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76F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540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Parents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147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042BFB" w:rsidRPr="00042BFB" w14:paraId="3C861AA8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FD3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E86F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MATα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A27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A40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(1)</w:t>
            </w:r>
          </w:p>
        </w:tc>
      </w:tr>
      <w:tr w:rsidR="00042BFB" w:rsidRPr="00042BFB" w14:paraId="4B03F2C8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75A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33A4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4DB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371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(2)</w:t>
            </w:r>
          </w:p>
        </w:tc>
      </w:tr>
      <w:tr w:rsidR="00042BFB" w:rsidRPr="00042BFB" w14:paraId="5EB27FEF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B2A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96C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1FF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FF76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375B0D85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CE0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23C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OP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9AC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AC7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B370839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701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4AB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DCP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2E3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932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6D9D08E3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505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F01E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DNJ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1B3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314A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5A1D430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D6B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F3A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KTR3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6C2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A78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EE164E0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0FB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27B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CAP6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71F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E13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0A9BD33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7CF2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B71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VCX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64C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AAAD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788769F1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0A0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458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RAB5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C20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3DD2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5DD3CE0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847C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4F1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MJR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2A2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2ED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2D9AB5B2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509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7EC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ANT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BAF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D7C6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DB1FE0E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273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094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ATG8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A74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061B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3AE6A4E2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1EA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BB2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PMA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085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8948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72BB5529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418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4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A03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9B4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731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3779CB8C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EEB2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4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ED6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OP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C2B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C82F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C81C471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971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65E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DCP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487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10F3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3B26AC79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E88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ABA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DNJ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EDA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14E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4078EEC4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6D8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D07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KTR3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8D0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306C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6B132F4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BE8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7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0FE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CAP6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BAF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F8A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7A15862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800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7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47A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VCX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044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B2A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2BFCEF4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8656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5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8E1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RAB5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E87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DEF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4CCFE37B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079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C28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MJR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207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446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357FB4A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CB2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5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54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ANT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F82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38A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2B8836CC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2E8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6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F44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ATG8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F07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6A5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29C6D037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EEC0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6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0FE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PMA1-GFP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9D5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8BB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14F6CAAA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9FC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0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62C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SUA5-GFP-N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1876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N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0D0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70329659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936E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6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BB3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DNJ1-mCherry-HY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X </w:t>
            </w:r>
            <w:proofErr w:type="spellStart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SUA5-GFP-N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78D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32 x YSC1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732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4E2C2C13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BA9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7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CA44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MJR1-mCherry-HY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X </w:t>
            </w:r>
            <w:proofErr w:type="spellStart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SUA5-GFP-N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5325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818 x YSC1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6E0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676AFCE0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BD95" w14:textId="77777777" w:rsidR="00042BFB" w:rsidRPr="00042BFB" w:rsidRDefault="00042BFB" w:rsidP="00617822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7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A71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α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KTR3-mCherry-HY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X </w:t>
            </w:r>
            <w:proofErr w:type="spellStart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Theme="minorHAnsi" w:eastAsia="맑은 고딕" w:hAnsiTheme="minorHAnsi" w:cs="Calibri"/>
                <w:b/>
                <w:bCs/>
                <w:i/>
                <w:iCs/>
                <w:color w:val="000000"/>
                <w:sz w:val="16"/>
                <w:szCs w:val="16"/>
              </w:rPr>
              <w:t>a</w:t>
            </w:r>
            <w:proofErr w:type="spell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SUA5-GFP-N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EC6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8 x YSC10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41D7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14118C9C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0262" w14:textId="77777777" w:rsidR="00042BFB" w:rsidRPr="00042BFB" w:rsidRDefault="00042BFB" w:rsidP="00617822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7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22DA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AFF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H9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8FF2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(3)</w:t>
            </w:r>
          </w:p>
        </w:tc>
      </w:tr>
      <w:tr w:rsidR="00042BFB" w:rsidRPr="00042BFB" w14:paraId="429E5A04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F672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289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FP-FAR9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E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4E78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1175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FBA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66859CAA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257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93FA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FP-FAR9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EO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JR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078C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A2E7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59B5AB3F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154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1CE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FP-FAR9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EO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BB68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4C31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07CDCFC8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799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3AD3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FP-FAR9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EO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KTR3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92BB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073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  <w:tr w:rsidR="00042BFB" w:rsidRPr="00042BFB" w14:paraId="34FD232D" w14:textId="77777777" w:rsidTr="00617822">
        <w:trPr>
          <w:trHeight w:val="340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D65D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9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9C27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AT</w:t>
            </w:r>
            <w:r w:rsidRPr="00042BFB">
              <w:rPr>
                <w:rFonts w:ascii="Cambria Math" w:eastAsia="맑은 고딕" w:hAnsi="Cambria Math" w:cs="Cambria Math"/>
                <w:color w:val="000000"/>
                <w:sz w:val="16"/>
                <w:szCs w:val="16"/>
              </w:rPr>
              <w:t>⍺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far9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∆::</w:t>
            </w:r>
            <w:proofErr w:type="gramEnd"/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FP-FAR9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-NEO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SH: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-mCherry-HY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736F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18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45F69" w14:textId="77777777" w:rsidR="00042BFB" w:rsidRPr="00042BFB" w:rsidRDefault="00042BFB" w:rsidP="00617822">
            <w:pPr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This study</w:t>
            </w:r>
          </w:p>
        </w:tc>
      </w:tr>
    </w:tbl>
    <w:p w14:paraId="15EF8A72" w14:textId="77777777" w:rsidR="00042BFB" w:rsidRPr="00042BFB" w:rsidRDefault="00042BFB">
      <w:pPr>
        <w:rPr>
          <w:rFonts w:asciiTheme="minorHAnsi" w:hAnsiTheme="minorHAnsi"/>
          <w:b/>
          <w:bCs/>
          <w:sz w:val="20"/>
          <w:szCs w:val="20"/>
        </w:rPr>
      </w:pPr>
    </w:p>
    <w:p w14:paraId="472A8EE6" w14:textId="77777777" w:rsidR="00042BFB" w:rsidRPr="00042BFB" w:rsidRDefault="00042BFB">
      <w:pPr>
        <w:rPr>
          <w:rFonts w:asciiTheme="minorHAnsi" w:hAnsiTheme="minorHAnsi"/>
          <w:b/>
          <w:bCs/>
          <w:sz w:val="20"/>
          <w:szCs w:val="20"/>
        </w:rPr>
      </w:pPr>
    </w:p>
    <w:p w14:paraId="768C5BB9" w14:textId="5088A094" w:rsidR="00E45D26" w:rsidRPr="00E45D26" w:rsidRDefault="00E45D26" w:rsidP="00E45D26">
      <w:pPr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lastRenderedPageBreak/>
        <w:t xml:space="preserve">(1) </w:t>
      </w:r>
      <w:r w:rsidRPr="00E45D26">
        <w:rPr>
          <w:rFonts w:asciiTheme="minorHAnsi" w:hAnsiTheme="minorHAnsi"/>
          <w:sz w:val="16"/>
          <w:szCs w:val="16"/>
        </w:rPr>
        <w:t xml:space="preserve">Perfect, J.R., N. </w:t>
      </w:r>
      <w:proofErr w:type="spellStart"/>
      <w:r w:rsidRPr="00E45D26">
        <w:rPr>
          <w:rFonts w:asciiTheme="minorHAnsi" w:hAnsiTheme="minorHAnsi"/>
          <w:sz w:val="16"/>
          <w:szCs w:val="16"/>
        </w:rPr>
        <w:t>Ketabchi</w:t>
      </w:r>
      <w:proofErr w:type="spellEnd"/>
      <w:r w:rsidRPr="00E45D26">
        <w:rPr>
          <w:rFonts w:asciiTheme="minorHAnsi" w:hAnsiTheme="minorHAnsi"/>
          <w:sz w:val="16"/>
          <w:szCs w:val="16"/>
        </w:rPr>
        <w:t xml:space="preserve">, G.M. Cox, C.W. Ingram, and C.L. </w:t>
      </w:r>
      <w:proofErr w:type="spellStart"/>
      <w:r w:rsidRPr="00E45D26">
        <w:rPr>
          <w:rFonts w:asciiTheme="minorHAnsi" w:hAnsiTheme="minorHAnsi"/>
          <w:sz w:val="16"/>
          <w:szCs w:val="16"/>
        </w:rPr>
        <w:t>Beiser</w:t>
      </w:r>
      <w:proofErr w:type="spellEnd"/>
      <w:r w:rsidRPr="00E45D26">
        <w:rPr>
          <w:rFonts w:asciiTheme="minorHAnsi" w:hAnsiTheme="minorHAnsi"/>
          <w:sz w:val="16"/>
          <w:szCs w:val="16"/>
        </w:rPr>
        <w:t xml:space="preserve">, 1993 Karyotyping of </w:t>
      </w:r>
      <w:r w:rsidRPr="00E45D26">
        <w:rPr>
          <w:rFonts w:asciiTheme="minorHAnsi" w:hAnsiTheme="minorHAnsi"/>
          <w:i/>
          <w:iCs/>
          <w:sz w:val="16"/>
          <w:szCs w:val="16"/>
        </w:rPr>
        <w:t>Cryptococcus neoformans</w:t>
      </w:r>
      <w:r w:rsidRPr="00E45D26">
        <w:rPr>
          <w:rFonts w:asciiTheme="minorHAnsi" w:hAnsiTheme="minorHAnsi"/>
          <w:sz w:val="16"/>
          <w:szCs w:val="16"/>
        </w:rPr>
        <w:t xml:space="preserve"> as an epidemiological tool. </w:t>
      </w:r>
      <w:r w:rsidRPr="00E45D26">
        <w:rPr>
          <w:rFonts w:asciiTheme="minorHAnsi" w:hAnsiTheme="minorHAnsi"/>
          <w:i/>
          <w:iCs/>
          <w:sz w:val="16"/>
          <w:szCs w:val="16"/>
        </w:rPr>
        <w:t xml:space="preserve">J Clin </w:t>
      </w:r>
      <w:proofErr w:type="spellStart"/>
      <w:r w:rsidRPr="00E45D26">
        <w:rPr>
          <w:rFonts w:asciiTheme="minorHAnsi" w:hAnsiTheme="minorHAnsi"/>
          <w:i/>
          <w:iCs/>
          <w:sz w:val="16"/>
          <w:szCs w:val="16"/>
        </w:rPr>
        <w:t>Microbiol</w:t>
      </w:r>
      <w:proofErr w:type="spellEnd"/>
      <w:r w:rsidRPr="00E45D26">
        <w:rPr>
          <w:rFonts w:asciiTheme="minorHAnsi" w:hAnsiTheme="minorHAnsi"/>
          <w:i/>
          <w:iCs/>
          <w:sz w:val="16"/>
          <w:szCs w:val="16"/>
        </w:rPr>
        <w:t xml:space="preserve"> </w:t>
      </w:r>
      <w:r w:rsidRPr="00E45D26">
        <w:rPr>
          <w:rFonts w:asciiTheme="minorHAnsi" w:hAnsiTheme="minorHAnsi"/>
          <w:sz w:val="16"/>
          <w:szCs w:val="16"/>
        </w:rPr>
        <w:t>31 (12):3305–3309.</w:t>
      </w:r>
    </w:p>
    <w:p w14:paraId="04F75721" w14:textId="0D4F0351" w:rsidR="00E45D26" w:rsidRPr="00E45D26" w:rsidRDefault="00E45D26" w:rsidP="00E45D26">
      <w:pPr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t xml:space="preserve">(2) </w:t>
      </w:r>
      <w:r w:rsidRPr="00E45D26">
        <w:rPr>
          <w:rFonts w:asciiTheme="minorHAnsi" w:hAnsiTheme="minorHAnsi"/>
          <w:sz w:val="16"/>
          <w:szCs w:val="16"/>
        </w:rPr>
        <w:t xml:space="preserve">Nielsen, K., G.M. Cox, P. Wang, D.L. </w:t>
      </w:r>
      <w:proofErr w:type="spellStart"/>
      <w:r w:rsidRPr="00E45D26">
        <w:rPr>
          <w:rFonts w:asciiTheme="minorHAnsi" w:hAnsiTheme="minorHAnsi"/>
          <w:sz w:val="16"/>
          <w:szCs w:val="16"/>
        </w:rPr>
        <w:t>Toffaletti</w:t>
      </w:r>
      <w:proofErr w:type="spellEnd"/>
      <w:r w:rsidRPr="00E45D26">
        <w:rPr>
          <w:rFonts w:asciiTheme="minorHAnsi" w:hAnsiTheme="minorHAnsi"/>
          <w:sz w:val="16"/>
          <w:szCs w:val="16"/>
        </w:rPr>
        <w:t xml:space="preserve">, J.R. Perfect </w:t>
      </w:r>
      <w:r w:rsidRPr="003F6791">
        <w:rPr>
          <w:rFonts w:asciiTheme="minorHAnsi" w:hAnsiTheme="minorHAnsi"/>
          <w:i/>
          <w:iCs/>
          <w:sz w:val="16"/>
          <w:szCs w:val="16"/>
        </w:rPr>
        <w:t>et al</w:t>
      </w:r>
      <w:r w:rsidRPr="00E45D26">
        <w:rPr>
          <w:rFonts w:asciiTheme="minorHAnsi" w:hAnsiTheme="minorHAnsi"/>
          <w:sz w:val="16"/>
          <w:szCs w:val="16"/>
        </w:rPr>
        <w:t xml:space="preserve">., 2003 Sexual cycle of </w:t>
      </w:r>
      <w:r w:rsidRPr="00E45D26">
        <w:rPr>
          <w:rFonts w:asciiTheme="minorHAnsi" w:hAnsiTheme="minorHAnsi"/>
          <w:i/>
          <w:iCs/>
          <w:sz w:val="16"/>
          <w:szCs w:val="16"/>
        </w:rPr>
        <w:t>Cryptococcus neoformans</w:t>
      </w:r>
      <w:r w:rsidRPr="00E45D26">
        <w:rPr>
          <w:rFonts w:asciiTheme="minorHAnsi" w:hAnsiTheme="minorHAnsi"/>
          <w:sz w:val="16"/>
          <w:szCs w:val="16"/>
        </w:rPr>
        <w:t xml:space="preserve"> var. </w:t>
      </w:r>
      <w:proofErr w:type="spellStart"/>
      <w:r w:rsidRPr="00E45D26">
        <w:rPr>
          <w:rFonts w:asciiTheme="minorHAnsi" w:hAnsiTheme="minorHAnsi"/>
          <w:i/>
          <w:iCs/>
          <w:sz w:val="16"/>
          <w:szCs w:val="16"/>
        </w:rPr>
        <w:t>grubii</w:t>
      </w:r>
      <w:proofErr w:type="spellEnd"/>
      <w:r w:rsidRPr="00E45D26">
        <w:rPr>
          <w:rFonts w:asciiTheme="minorHAnsi" w:hAnsiTheme="minorHAnsi"/>
          <w:i/>
          <w:iCs/>
          <w:sz w:val="16"/>
          <w:szCs w:val="16"/>
        </w:rPr>
        <w:t xml:space="preserve"> </w:t>
      </w:r>
      <w:r w:rsidRPr="00E45D26">
        <w:rPr>
          <w:rFonts w:asciiTheme="minorHAnsi" w:hAnsiTheme="minorHAnsi"/>
          <w:sz w:val="16"/>
          <w:szCs w:val="16"/>
        </w:rPr>
        <w:t xml:space="preserve">and virulence of congenic </w:t>
      </w:r>
      <w:proofErr w:type="gramStart"/>
      <w:r w:rsidRPr="00E45D26">
        <w:rPr>
          <w:rFonts w:asciiTheme="minorHAnsi" w:hAnsiTheme="minorHAnsi"/>
          <w:sz w:val="16"/>
          <w:szCs w:val="16"/>
        </w:rPr>
        <w:t>a and</w:t>
      </w:r>
      <w:proofErr w:type="gramEnd"/>
      <w:r w:rsidRPr="00E45D26">
        <w:rPr>
          <w:rFonts w:asciiTheme="minorHAnsi" w:hAnsiTheme="minorHAnsi"/>
          <w:sz w:val="16"/>
          <w:szCs w:val="16"/>
        </w:rPr>
        <w:t xml:space="preserve"> alpha isolates. </w:t>
      </w:r>
      <w:r w:rsidRPr="00E45D26">
        <w:rPr>
          <w:rFonts w:asciiTheme="minorHAnsi" w:hAnsiTheme="minorHAnsi"/>
          <w:i/>
          <w:iCs/>
          <w:sz w:val="16"/>
          <w:szCs w:val="16"/>
        </w:rPr>
        <w:t xml:space="preserve">Infect </w:t>
      </w:r>
      <w:proofErr w:type="spellStart"/>
      <w:r w:rsidRPr="00E45D26">
        <w:rPr>
          <w:rFonts w:asciiTheme="minorHAnsi" w:hAnsiTheme="minorHAnsi"/>
          <w:i/>
          <w:iCs/>
          <w:sz w:val="16"/>
          <w:szCs w:val="16"/>
        </w:rPr>
        <w:t>Immun</w:t>
      </w:r>
      <w:proofErr w:type="spellEnd"/>
      <w:r w:rsidRPr="00E45D26">
        <w:rPr>
          <w:rFonts w:asciiTheme="minorHAnsi" w:hAnsiTheme="minorHAnsi"/>
          <w:sz w:val="16"/>
          <w:szCs w:val="16"/>
        </w:rPr>
        <w:t xml:space="preserve"> 71 (9):4831–4841.</w:t>
      </w:r>
    </w:p>
    <w:p w14:paraId="77193AB4" w14:textId="4B8E49B8" w:rsidR="00042BFB" w:rsidRPr="00042BFB" w:rsidRDefault="00E45D26" w:rsidP="00E45D26">
      <w:pPr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t xml:space="preserve">(3) </w:t>
      </w:r>
      <w:r w:rsidRPr="00E45D26">
        <w:rPr>
          <w:rFonts w:asciiTheme="minorHAnsi" w:hAnsiTheme="minorHAnsi"/>
          <w:sz w:val="16"/>
          <w:szCs w:val="16"/>
        </w:rPr>
        <w:t xml:space="preserve">Peterson, P.P., J.T. Choi, C. Fu, L.E. Cowen, S. Sun </w:t>
      </w:r>
      <w:r w:rsidRPr="003F6791">
        <w:rPr>
          <w:rFonts w:asciiTheme="minorHAnsi" w:hAnsiTheme="minorHAnsi"/>
          <w:i/>
          <w:iCs/>
          <w:sz w:val="16"/>
          <w:szCs w:val="16"/>
        </w:rPr>
        <w:t>et al</w:t>
      </w:r>
      <w:r w:rsidRPr="00E45D26">
        <w:rPr>
          <w:rFonts w:asciiTheme="minorHAnsi" w:hAnsiTheme="minorHAnsi"/>
          <w:sz w:val="16"/>
          <w:szCs w:val="16"/>
        </w:rPr>
        <w:t xml:space="preserve">., 2024 The </w:t>
      </w:r>
      <w:r w:rsidRPr="00E45D26">
        <w:rPr>
          <w:rFonts w:asciiTheme="minorHAnsi" w:hAnsiTheme="minorHAnsi"/>
          <w:i/>
          <w:iCs/>
          <w:sz w:val="16"/>
          <w:szCs w:val="16"/>
        </w:rPr>
        <w:t>Cryptococcus neoformans</w:t>
      </w:r>
      <w:r w:rsidRPr="00E45D26">
        <w:rPr>
          <w:rFonts w:asciiTheme="minorHAnsi" w:hAnsiTheme="minorHAnsi"/>
          <w:sz w:val="16"/>
          <w:szCs w:val="16"/>
        </w:rPr>
        <w:t xml:space="preserve"> STRIPAK complex controls genome stability, sexual development, and virulence. </w:t>
      </w:r>
      <w:proofErr w:type="spellStart"/>
      <w:r w:rsidRPr="00E45D26">
        <w:rPr>
          <w:rFonts w:asciiTheme="minorHAnsi" w:hAnsiTheme="minorHAnsi"/>
          <w:i/>
          <w:iCs/>
          <w:sz w:val="16"/>
          <w:szCs w:val="16"/>
        </w:rPr>
        <w:t>PLoS</w:t>
      </w:r>
      <w:proofErr w:type="spellEnd"/>
      <w:r w:rsidRPr="00E45D26">
        <w:rPr>
          <w:rFonts w:asciiTheme="minorHAnsi" w:hAnsiTheme="minorHAnsi"/>
          <w:i/>
          <w:iCs/>
          <w:sz w:val="16"/>
          <w:szCs w:val="16"/>
        </w:rPr>
        <w:t xml:space="preserve"> </w:t>
      </w:r>
      <w:proofErr w:type="spellStart"/>
      <w:r w:rsidRPr="00E45D26">
        <w:rPr>
          <w:rFonts w:asciiTheme="minorHAnsi" w:hAnsiTheme="minorHAnsi"/>
          <w:i/>
          <w:iCs/>
          <w:sz w:val="16"/>
          <w:szCs w:val="16"/>
        </w:rPr>
        <w:t>Pathog</w:t>
      </w:r>
      <w:proofErr w:type="spellEnd"/>
      <w:r w:rsidRPr="00E45D26">
        <w:rPr>
          <w:rFonts w:asciiTheme="minorHAnsi" w:hAnsiTheme="minorHAnsi"/>
          <w:sz w:val="16"/>
          <w:szCs w:val="16"/>
        </w:rPr>
        <w:t xml:space="preserve"> 20 (11</w:t>
      </w:r>
      <w:proofErr w:type="gramStart"/>
      <w:r w:rsidRPr="00E45D26">
        <w:rPr>
          <w:rFonts w:asciiTheme="minorHAnsi" w:hAnsiTheme="minorHAnsi"/>
          <w:sz w:val="16"/>
          <w:szCs w:val="16"/>
        </w:rPr>
        <w:t>):e</w:t>
      </w:r>
      <w:proofErr w:type="gramEnd"/>
      <w:r w:rsidRPr="00E45D26">
        <w:rPr>
          <w:rFonts w:asciiTheme="minorHAnsi" w:hAnsiTheme="minorHAnsi"/>
          <w:sz w:val="16"/>
          <w:szCs w:val="16"/>
        </w:rPr>
        <w:t>1012735.</w:t>
      </w:r>
    </w:p>
    <w:p w14:paraId="54B96509" w14:textId="77777777" w:rsidR="00042BFB" w:rsidRPr="00042BFB" w:rsidRDefault="00042BFB" w:rsidP="00E45D26">
      <w:pPr>
        <w:spacing w:after="240"/>
        <w:rPr>
          <w:rFonts w:asciiTheme="minorHAnsi" w:hAnsiTheme="minorHAnsi"/>
          <w:sz w:val="16"/>
          <w:szCs w:val="16"/>
        </w:rPr>
      </w:pPr>
      <w:r w:rsidRPr="00042BFB">
        <w:rPr>
          <w:rFonts w:asciiTheme="minorHAnsi" w:hAnsiTheme="minorHAnsi"/>
          <w:sz w:val="16"/>
          <w:szCs w:val="16"/>
        </w:rPr>
        <w:br w:type="page"/>
      </w:r>
    </w:p>
    <w:p w14:paraId="297C4335" w14:textId="3FA4D6B1" w:rsidR="00042BFB" w:rsidRDefault="00042BFB" w:rsidP="00042BFB">
      <w:pPr>
        <w:rPr>
          <w:rFonts w:asciiTheme="minorHAnsi" w:hAnsiTheme="minorHAnsi"/>
          <w:b/>
          <w:bCs/>
          <w:sz w:val="20"/>
          <w:szCs w:val="20"/>
        </w:rPr>
      </w:pPr>
      <w:r w:rsidRPr="00042BFB">
        <w:rPr>
          <w:rFonts w:asciiTheme="minorHAnsi" w:hAnsiTheme="minorHAnsi"/>
          <w:b/>
          <w:bCs/>
          <w:sz w:val="20"/>
          <w:szCs w:val="20"/>
        </w:rPr>
        <w:lastRenderedPageBreak/>
        <w:t>Table S2: Primers used in this study.</w:t>
      </w:r>
    </w:p>
    <w:p w14:paraId="45154956" w14:textId="77777777" w:rsidR="00042BFB" w:rsidRPr="00042BFB" w:rsidRDefault="00042BFB" w:rsidP="00042BFB">
      <w:pPr>
        <w:rPr>
          <w:rFonts w:asciiTheme="minorHAnsi" w:hAnsiTheme="minorHAnsi"/>
          <w:b/>
          <w:bCs/>
          <w:sz w:val="20"/>
          <w:szCs w:val="20"/>
        </w:rPr>
      </w:pPr>
    </w:p>
    <w:tbl>
      <w:tblPr>
        <w:tblW w:w="101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5579"/>
        <w:gridCol w:w="3402"/>
      </w:tblGrid>
      <w:tr w:rsidR="00042BFB" w:rsidRPr="00042BFB" w14:paraId="11EE0794" w14:textId="77777777" w:rsidTr="00042BFB">
        <w:trPr>
          <w:trHeight w:val="346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BB84" w14:textId="77777777" w:rsidR="00042BFB" w:rsidRPr="00042BFB" w:rsidRDefault="00042BFB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Primer #</w:t>
            </w:r>
          </w:p>
        </w:tc>
        <w:tc>
          <w:tcPr>
            <w:tcW w:w="55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73CC" w14:textId="77777777" w:rsidR="00042BFB" w:rsidRPr="00042BFB" w:rsidRDefault="00042BFB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21F79" w14:textId="77777777" w:rsidR="00042BFB" w:rsidRPr="00042BFB" w:rsidRDefault="00042BFB">
            <w:pPr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042BFB" w:rsidRPr="00042BFB" w14:paraId="698DA04B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691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30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9DA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GCTTTCGGTGACAG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4F02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O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FWD </w:t>
            </w:r>
          </w:p>
        </w:tc>
      </w:tr>
      <w:tr w:rsidR="00042BFB" w:rsidRPr="00042BFB" w14:paraId="1F56D1B9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49D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30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B85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TGTGTCGTTGGTATA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73D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O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mCherry REV</w:t>
            </w:r>
          </w:p>
        </w:tc>
      </w:tr>
      <w:tr w:rsidR="00042BFB" w:rsidRPr="00042BFB" w14:paraId="616A5AF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73E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5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72F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TGTGTCGTTGGTATA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F00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O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GFP REV</w:t>
            </w:r>
          </w:p>
        </w:tc>
      </w:tr>
      <w:tr w:rsidR="00042BFB" w:rsidRPr="00042BFB" w14:paraId="2AAAF4D9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62B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F94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ATGGCCAAGAAGCGAA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B06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O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LP</w:t>
            </w:r>
          </w:p>
        </w:tc>
      </w:tr>
      <w:tr w:rsidR="00042BFB" w:rsidRPr="00042BFB" w14:paraId="2FC783C4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00B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958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AAAGATGACGTCGACC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E0C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NO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P</w:t>
            </w:r>
          </w:p>
        </w:tc>
      </w:tr>
      <w:tr w:rsidR="00042BFB" w:rsidRPr="00042BFB" w14:paraId="48991116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B17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5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3C6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GCTTCAAGGTCCCCA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411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DCP1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31870AA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562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31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015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CCCTCGTTCCACTGC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0A4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C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mCherry REV</w:t>
            </w:r>
          </w:p>
        </w:tc>
      </w:tr>
      <w:tr w:rsidR="00042BFB" w:rsidRPr="00042BFB" w14:paraId="33BD6C7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A5D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5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901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CCCTCGTTCCACTGC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5D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C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GFP REV</w:t>
            </w:r>
          </w:p>
        </w:tc>
      </w:tr>
      <w:tr w:rsidR="00042BFB" w:rsidRPr="00042BFB" w14:paraId="65C3451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137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639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ACGTCTCAAAGGTGCT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BF7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C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LP</w:t>
            </w:r>
          </w:p>
        </w:tc>
      </w:tr>
      <w:tr w:rsidR="00042BFB" w:rsidRPr="00042BFB" w14:paraId="4DF837C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962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B68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ACAGCACGTGATTC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000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CP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P</w:t>
            </w:r>
          </w:p>
        </w:tc>
      </w:tr>
      <w:tr w:rsidR="00042BFB" w:rsidRPr="00042BFB" w14:paraId="50FA756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C2D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5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FF1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GCGTTGGATAGAAGTG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87B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MJR1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599379C5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0A2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31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5B0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CCCGGTGCGAAGG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B02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JR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mCherry REV</w:t>
            </w:r>
          </w:p>
        </w:tc>
      </w:tr>
      <w:tr w:rsidR="00042BFB" w:rsidRPr="00042BFB" w14:paraId="31E69B2E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5DD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1B2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CCCGGTGCGAAGGA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B8C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JR1-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FP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4A694E53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101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677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AGGATGGAGACCGTAC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59D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JR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LP</w:t>
            </w:r>
          </w:p>
        </w:tc>
      </w:tr>
      <w:tr w:rsidR="00042BFB" w:rsidRPr="00042BFB" w14:paraId="5C619BBA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943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594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CCAACGACAGCAAGGAA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C07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MJR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P</w:t>
            </w:r>
          </w:p>
        </w:tc>
      </w:tr>
      <w:tr w:rsidR="00042BFB" w:rsidRPr="00042BFB" w14:paraId="4945A25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0A2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5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92D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AAAGGCTTTCTTCTAG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2FC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FWD</w:t>
            </w:r>
          </w:p>
        </w:tc>
      </w:tr>
      <w:tr w:rsidR="00042BFB" w:rsidRPr="00042BFB" w14:paraId="4091CE4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0C4E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62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DD0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TCCACTGGAAGTGCA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6E0E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Cherry REV</w:t>
            </w:r>
          </w:p>
        </w:tc>
      </w:tr>
      <w:tr w:rsidR="00042BFB" w:rsidRPr="00042BFB" w14:paraId="209F53D3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BC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26E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TCCACTGGAAGTGCA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680C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 REV</w:t>
            </w:r>
          </w:p>
        </w:tc>
      </w:tr>
      <w:tr w:rsidR="00042BFB" w:rsidRPr="00042BFB" w14:paraId="728BA97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9B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206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AACTGTCGCACCTCT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F33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LP</w:t>
            </w:r>
          </w:p>
        </w:tc>
      </w:tr>
      <w:tr w:rsidR="00042BFB" w:rsidRPr="00042BFB" w14:paraId="744C018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6F2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04D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AAGCCTTAGTCGAG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2FB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DNJ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</w:t>
            </w:r>
            <w:proofErr w:type="spell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P</w:t>
            </w:r>
          </w:p>
        </w:tc>
      </w:tr>
      <w:tr w:rsidR="00042BFB" w:rsidRPr="00042BFB" w14:paraId="74CF51E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AE2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2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D4E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GGCCGCATGATGATTCCTCGCT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414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KTR3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420D1946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EB1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2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536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GGCCGCGAACATTTCTGTATATTTCTTAG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8667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KTR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Cherry REV</w:t>
            </w:r>
          </w:p>
        </w:tc>
      </w:tr>
      <w:tr w:rsidR="00042BFB" w:rsidRPr="00042BFB" w14:paraId="422FFB4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760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3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13E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AACATTTCTGTATATTTCTTAG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45D5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KTR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 REV</w:t>
            </w:r>
          </w:p>
        </w:tc>
      </w:tr>
      <w:tr w:rsidR="00042BFB" w:rsidRPr="00042BFB" w14:paraId="5C932A1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D40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66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9D6B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GGCTTCTTCTTCCGAC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3F1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KTR3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47F8139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1C58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66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002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ACAAGGAAGGGGTCGT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64F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KTR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7CCC558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8D5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2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69D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GGCCGCATGCCTCCCGACATACCTAA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6D7D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CAP6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146D6066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5B3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2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BBC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GGCCGCAGATTGAACTGTAGTCTCAGAA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96DD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AP6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Cherry REV</w:t>
            </w:r>
          </w:p>
        </w:tc>
      </w:tr>
      <w:tr w:rsidR="00042BFB" w:rsidRPr="00042BFB" w14:paraId="2A04A5D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E0C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34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F7B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ATTGAACTGTAGTCTCAGA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6AF6C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AP6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 REV</w:t>
            </w:r>
          </w:p>
        </w:tc>
      </w:tr>
      <w:tr w:rsidR="00042BFB" w:rsidRPr="00042BFB" w14:paraId="7A70BD2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05C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66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E49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CAGGTTGCTGGTATGCTT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DA5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AP6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1EFB603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608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66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2A2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AGAGTCACCCTCGAAA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F1B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AP6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468E705B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5CF5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FA4B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TTCCCCCAAAGCAAGT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6968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VCX1 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FWD</w:t>
            </w:r>
          </w:p>
        </w:tc>
      </w:tr>
      <w:tr w:rsidR="00042BFB" w:rsidRPr="00042BFB" w14:paraId="5BD06EEA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280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47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6DA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CGGTGACGCTGGAT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B891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VCX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Cherry REV</w:t>
            </w:r>
          </w:p>
        </w:tc>
      </w:tr>
      <w:tr w:rsidR="00042BFB" w:rsidRPr="00042BFB" w14:paraId="59E6E3C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DF5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391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CGGTGACGCTGGAT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0671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VCX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 REV</w:t>
            </w:r>
          </w:p>
        </w:tc>
      </w:tr>
      <w:tr w:rsidR="00042BFB" w:rsidRPr="00042BFB" w14:paraId="078313C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5B7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4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3FC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GGGAAGTATGAAAGCTG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4A5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VCX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05578373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50F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FD1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ATGCTGTCCTTTCCAC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58AB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VCX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6A5A033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74A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BBA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GCACCTGTACACCA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BE9B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NT1 FWD</w:t>
            </w:r>
          </w:p>
        </w:tc>
      </w:tr>
      <w:tr w:rsidR="00042BFB" w:rsidRPr="00042BFB" w14:paraId="2FE782C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5D0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lastRenderedPageBreak/>
              <w:t>B2162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902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TTTTGGCCAAGACG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904C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NT1-mCherry REV</w:t>
            </w:r>
          </w:p>
        </w:tc>
      </w:tr>
      <w:tr w:rsidR="00042BFB" w:rsidRPr="00042BFB" w14:paraId="68F0983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18D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4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C6B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TTTTGGCCAAGACG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95A0D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NT1-GFP REV</w:t>
            </w:r>
          </w:p>
        </w:tc>
      </w:tr>
      <w:tr w:rsidR="00042BFB" w:rsidRPr="00042BFB" w14:paraId="78FB78B4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56C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2AD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AGCAAAGGTCGTCGAA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563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ANT1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4651A52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889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557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TTCGCTAGGAGAGGCTG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523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ANT1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555FB84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AFB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1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D95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GGCCGCATGTCTCGAACAACCTC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2F076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RAB5 FWD</w:t>
            </w:r>
          </w:p>
        </w:tc>
      </w:tr>
      <w:tr w:rsidR="00042BFB" w:rsidRPr="00042BFB" w14:paraId="1825E14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8A3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01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B8A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GGCCGCACATGTACAAGCTGAAAG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5DEB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RAB5-mCherry REV</w:t>
            </w:r>
          </w:p>
        </w:tc>
      </w:tr>
      <w:tr w:rsidR="00042BFB" w:rsidRPr="00042BFB" w14:paraId="7622A209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4F3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3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E80D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TGTACAAGCTGAAAG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8B9B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RAB5-GFP REV</w:t>
            </w:r>
          </w:p>
        </w:tc>
      </w:tr>
      <w:tr w:rsidR="00042BFB" w:rsidRPr="00042BFB" w14:paraId="09B5035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38C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4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917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GCTGCATTCCTTACTCA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AA1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RAB5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450AC14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BEB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066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GGAGCCAGTGACTTGT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AA0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RAB5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4D9E8336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DE5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26F8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GTCCGAAGCAAGTTTA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18D6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 FWD</w:t>
            </w:r>
          </w:p>
        </w:tc>
      </w:tr>
      <w:tr w:rsidR="00042BFB" w:rsidRPr="00042BFB" w14:paraId="585D5EE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94A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62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4D1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CGGAGATGGCGTA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7DEB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-mCherry REV</w:t>
            </w:r>
          </w:p>
        </w:tc>
      </w:tr>
      <w:tr w:rsidR="00042BFB" w:rsidRPr="00042BFB" w14:paraId="65DE947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EA5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6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CF1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CGGAGATGGCGTA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C4D9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-GFP REV</w:t>
            </w:r>
          </w:p>
        </w:tc>
      </w:tr>
      <w:tr w:rsidR="00042BFB" w:rsidRPr="00042BFB" w14:paraId="42A171FA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9F0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9F4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ACAGCGGCACTTATG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FDD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6893FDF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541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7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FE9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TGTTCAAGGTCGCCAAA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E99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8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617E8D1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157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3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526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TCTGACAACGAAAAAGTCGGTCACACCG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69FC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PMA1 FWD</w:t>
            </w:r>
          </w:p>
        </w:tc>
      </w:tr>
      <w:tr w:rsidR="00042BFB" w:rsidRPr="00042BFB" w14:paraId="1630AF2B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5D9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625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2B5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GCCGCGGGCCTGGAG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9F5D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PMA1-mCherry REV</w:t>
            </w:r>
          </w:p>
        </w:tc>
      </w:tr>
      <w:tr w:rsidR="00042BFB" w:rsidRPr="00042BFB" w14:paraId="1A2F526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CC2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3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C61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GCCGCGGGCCTGGAG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96834" w14:textId="77777777" w:rsidR="00042BFB" w:rsidRPr="00042BFB" w:rsidRDefault="00042BFB">
            <w:pPr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PMA1-GFP REV</w:t>
            </w:r>
          </w:p>
        </w:tc>
      </w:tr>
      <w:tr w:rsidR="00042BFB" w:rsidRPr="00042BFB" w14:paraId="7C2405EB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210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CB1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GTCCTGATCATCGCTGT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7C1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PMA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LP</w:t>
            </w:r>
            <w:proofErr w:type="spellEnd"/>
          </w:p>
        </w:tc>
      </w:tr>
      <w:tr w:rsidR="00042BFB" w:rsidRPr="00042BFB" w14:paraId="7AE0B25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15D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8A2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TCGGCAAGATCCCAAGAG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05F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 xml:space="preserve">PMA1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T_RP</w:t>
            </w:r>
            <w:proofErr w:type="spellEnd"/>
          </w:p>
        </w:tc>
      </w:tr>
      <w:tr w:rsidR="00042BFB" w:rsidRPr="00042BFB" w14:paraId="6440CDDA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5C0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40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1B8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GCAGATGGTCGCTCAG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29F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Safe heaven upstream region diagnostic PCR SO1_LP </w:t>
            </w:r>
          </w:p>
        </w:tc>
      </w:tr>
      <w:tr w:rsidR="00042BFB" w:rsidRPr="00042BFB" w14:paraId="2A9142C1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131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B21402 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2C9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GTCAAACAAACATCCAT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E23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afe heaven upstream region diagnostic PCR SO1_RP</w:t>
            </w:r>
          </w:p>
        </w:tc>
      </w:tr>
      <w:tr w:rsidR="00042BFB" w:rsidRPr="00042BFB" w14:paraId="79279A8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B9B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40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300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GCCTCTTCGCTATTACG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128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Safe heaven downstream region diagnostic PCR SO2_LP </w:t>
            </w:r>
          </w:p>
        </w:tc>
      </w:tr>
      <w:tr w:rsidR="00042BFB" w:rsidRPr="00042BFB" w14:paraId="68FEC1C4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5D5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B21404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089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TTTGAGCATTGACGCAAC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041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afe heaven downstream region diagnostic PCR SO2_RP</w:t>
            </w:r>
          </w:p>
        </w:tc>
      </w:tr>
      <w:tr w:rsidR="00042BFB" w:rsidRPr="00042BFB" w14:paraId="32150045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6D2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71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0DD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ctctagatgcatgctcgaACACGATGTTTTCCATC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A0D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H-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part FWD (for SH-H3-GFP-TER) </w:t>
            </w:r>
          </w:p>
        </w:tc>
      </w:tr>
      <w:tr w:rsidR="00042BFB" w:rsidRPr="00042BFB" w14:paraId="476CADA0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185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15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306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TCCTCGCCCTTGCTCACCATAGAGCCACCGCCACCTGCG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8EE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H-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 part REV (for SH-H3-GFP-TER) </w:t>
            </w:r>
          </w:p>
        </w:tc>
      </w:tr>
      <w:tr w:rsidR="00042BFB" w:rsidRPr="00042BFB" w14:paraId="620E39A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A31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15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E27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GCAGGTGGCGGTGGCTCTATGGTGAGCAAGGGCGAGGA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1C3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GFP FWD (for SH-H3-GFP-TER) </w:t>
            </w:r>
          </w:p>
        </w:tc>
      </w:tr>
      <w:tr w:rsidR="00042BFB" w:rsidRPr="00042BFB" w14:paraId="0A1A6CD2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D8A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15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FA0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AAAGAAGAACGATTCTTTTAgTACAGCTCGTCCATGCCG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87F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GFP REV (for SH-H3-GFP-TER) </w:t>
            </w:r>
          </w:p>
        </w:tc>
      </w:tr>
      <w:tr w:rsidR="00042BFB" w:rsidRPr="00042BFB" w14:paraId="0A3ACA2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767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15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0288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CGGCATGGACGAGCTGTAcTAAAAGAATCGTTCTTCTT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CC5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TER FWD (for SH-H3-GFP-TER) </w:t>
            </w:r>
          </w:p>
        </w:tc>
      </w:tr>
      <w:tr w:rsidR="00042BFB" w:rsidRPr="00042BFB" w14:paraId="25CF917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C60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71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2F1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gcagatatccatcacactgGTACCAATCTATCCCTC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88A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TER REV (for SH-H3-GFP-TER) </w:t>
            </w:r>
          </w:p>
        </w:tc>
      </w:tr>
      <w:tr w:rsidR="00042BFB" w:rsidRPr="00042BFB" w14:paraId="1DEE383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36F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6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567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TCGAGACTTTCAATGCC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5BA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T1_qLP</w:t>
            </w:r>
          </w:p>
        </w:tc>
      </w:tr>
      <w:tr w:rsidR="00042BFB" w:rsidRPr="00042BFB" w14:paraId="4285AD78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C4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287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B34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CCAGAGTCAAGAACGATAC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931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 xml:space="preserve">ACT1 </w:t>
            </w: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qRP</w:t>
            </w:r>
            <w:proofErr w:type="spellEnd"/>
          </w:p>
        </w:tc>
      </w:tr>
      <w:tr w:rsidR="00042BFB" w:rsidRPr="00042BFB" w14:paraId="1F7C190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BA9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551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6C0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agtaacggccgccagtgtg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tg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TGCGAGGATGTGAGC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EF9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NEO marker insertion FWD</w:t>
            </w:r>
          </w:p>
        </w:tc>
      </w:tr>
      <w:tr w:rsidR="00042BFB" w:rsidRPr="00042BFB" w14:paraId="77F8EAA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D86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5519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72C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atagattggtaccagtgtg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atg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GTTTATCTGTATTAACACGGAAGAGA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804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NEO marker insertion REV</w:t>
            </w:r>
          </w:p>
        </w:tc>
      </w:tr>
      <w:tr w:rsidR="00042BFB" w:rsidRPr="00042BFB" w14:paraId="57391F7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C23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5962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A4C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cacaacacatctatcac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GCGGGCAACTGTTC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5C5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SH_PH3_SUA5_GFP FWD</w:t>
            </w:r>
          </w:p>
        </w:tc>
      </w:tr>
      <w:tr w:rsidR="00042BFB" w:rsidRPr="00042BFB" w14:paraId="2A3A9C9D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ECD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5963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5D5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tagagccaccgccacctgc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ggccgc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GTAGAACTAACGTCCAC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570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SH_PH3_SUA5_GFP REV</w:t>
            </w:r>
          </w:p>
        </w:tc>
      </w:tr>
      <w:tr w:rsidR="00042BFB" w:rsidRPr="00042BFB" w14:paraId="28816C83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6F56C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596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078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cgaagaggcccgcaccga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GCCAAAGCGTCAGTTATA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90F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5'_GFP_FAR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9  5</w:t>
            </w:r>
            <w:proofErr w:type="gram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' FWD</w:t>
            </w:r>
          </w:p>
        </w:tc>
      </w:tr>
      <w:tr w:rsidR="00042BFB" w:rsidRPr="00042BFB" w14:paraId="1622EEDA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9F15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705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92AA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gaacagctcctcgcccttgctcaccatGTTGAGTCGTTCGTAGTCAATGGTCTTC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59C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5'_GFP_FAR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9  5</w:t>
            </w:r>
            <w:proofErr w:type="gram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' REV</w:t>
            </w:r>
          </w:p>
        </w:tc>
      </w:tr>
      <w:tr w:rsidR="00042BFB" w:rsidRPr="00042BFB" w14:paraId="5C4FA36B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E69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705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9D3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AGAAGACCATTGACTACGAACGACTCAACatggtgagcaagggcgaggagctgttc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5FCB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5'_GFP_FAR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9  GFP</w:t>
            </w:r>
            <w:proofErr w:type="gram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FAR9-TER FWD</w:t>
            </w:r>
          </w:p>
        </w:tc>
      </w:tr>
      <w:tr w:rsidR="00042BFB" w:rsidRPr="00042BFB" w14:paraId="135C4C1C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344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lastRenderedPageBreak/>
              <w:t>JOHE5596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AC84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actgttgggaagggcgat</w:t>
            </w:r>
            <w:r w:rsidRPr="00042BFB">
              <w:rPr>
                <w:rFonts w:asciiTheme="minorHAnsi" w:eastAsia="맑은 고딕" w:hAnsiTheme="minorHAnsi" w:cs="Calibri"/>
                <w:i/>
                <w:iCs/>
                <w:color w:val="000000"/>
                <w:sz w:val="16"/>
                <w:szCs w:val="16"/>
              </w:rPr>
              <w:t>cg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ATGCCAGCTCTGGGTA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1A7E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5'_GFP_FAR</w:t>
            </w:r>
            <w:proofErr w:type="gram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9  GFP</w:t>
            </w:r>
            <w:proofErr w:type="gramEnd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FAR9-TER REV</w:t>
            </w:r>
          </w:p>
        </w:tc>
      </w:tr>
      <w:tr w:rsidR="00042BFB" w:rsidRPr="00042BFB" w14:paraId="48C61E0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9D12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848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9FA6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ccggcagggtatactgttGGACGTTTATCTTCTTGCTTgttttagagctagaaat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4A31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Safe heaven region gRNA</w:t>
            </w:r>
          </w:p>
        </w:tc>
      </w:tr>
      <w:tr w:rsidR="00042BFB" w:rsidRPr="00042BFB" w14:paraId="6CFE21FF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F133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10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23DD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gtaaaacgacggccag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DC87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13F for CRISPR plasmid</w:t>
            </w:r>
          </w:p>
        </w:tc>
      </w:tr>
      <w:tr w:rsidR="00042BFB" w:rsidRPr="00042BFB" w14:paraId="6E976843" w14:textId="77777777" w:rsidTr="00042BFB">
        <w:trPr>
          <w:trHeight w:val="346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6AF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JOHE54911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CBF0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caggaaacagctatg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9379" w14:textId="77777777" w:rsidR="00042BFB" w:rsidRPr="00042BFB" w:rsidRDefault="00042BFB">
            <w:pPr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M13R for CRISPR plasmid</w:t>
            </w:r>
          </w:p>
        </w:tc>
      </w:tr>
    </w:tbl>
    <w:p w14:paraId="24B100C3" w14:textId="118C159D" w:rsidR="00042BFB" w:rsidRDefault="00042BFB" w:rsidP="00042BFB">
      <w:pPr>
        <w:rPr>
          <w:rFonts w:asciiTheme="minorHAnsi" w:hAnsiTheme="minorHAnsi"/>
          <w:sz w:val="16"/>
          <w:szCs w:val="16"/>
        </w:rPr>
      </w:pPr>
    </w:p>
    <w:p w14:paraId="4625E447" w14:textId="77777777" w:rsidR="00042BFB" w:rsidRDefault="00042BFB">
      <w:pPr>
        <w:spacing w:after="160"/>
        <w:rPr>
          <w:rFonts w:asciiTheme="minorHAnsi" w:hAnsiTheme="minorHAnsi"/>
          <w:sz w:val="16"/>
          <w:szCs w:val="16"/>
        </w:rPr>
      </w:pPr>
      <w:r>
        <w:rPr>
          <w:rFonts w:asciiTheme="minorHAnsi" w:hAnsiTheme="minorHAnsi"/>
          <w:sz w:val="16"/>
          <w:szCs w:val="16"/>
        </w:rPr>
        <w:br w:type="page"/>
      </w:r>
    </w:p>
    <w:p w14:paraId="3088F782" w14:textId="776ABA1B" w:rsidR="00042BFB" w:rsidRDefault="00042BFB" w:rsidP="00042BFB">
      <w:pPr>
        <w:rPr>
          <w:rFonts w:asciiTheme="minorHAnsi" w:hAnsiTheme="minorHAnsi"/>
          <w:b/>
          <w:bCs/>
          <w:sz w:val="20"/>
          <w:szCs w:val="20"/>
        </w:rPr>
      </w:pPr>
      <w:r w:rsidRPr="00042BFB">
        <w:rPr>
          <w:rFonts w:asciiTheme="minorHAnsi" w:hAnsiTheme="minorHAnsi"/>
          <w:b/>
          <w:bCs/>
          <w:sz w:val="20"/>
          <w:szCs w:val="20"/>
        </w:rPr>
        <w:lastRenderedPageBreak/>
        <w:t>Table S3: Plasmids used in this study.</w:t>
      </w:r>
    </w:p>
    <w:p w14:paraId="2156E675" w14:textId="77777777" w:rsidR="00042BFB" w:rsidRPr="00042BFB" w:rsidRDefault="00042BFB" w:rsidP="00042BFB">
      <w:pPr>
        <w:rPr>
          <w:rFonts w:asciiTheme="minorHAnsi" w:hAnsiTheme="minorHAnsi"/>
          <w:b/>
          <w:bCs/>
          <w:sz w:val="20"/>
          <w:szCs w:val="20"/>
        </w:rPr>
      </w:pPr>
    </w:p>
    <w:tbl>
      <w:tblPr>
        <w:tblW w:w="75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3118"/>
        <w:gridCol w:w="1701"/>
        <w:gridCol w:w="1701"/>
      </w:tblGrid>
      <w:tr w:rsidR="00042BFB" w:rsidRPr="00042BFB" w14:paraId="584F2731" w14:textId="77777777" w:rsidTr="00042BFB">
        <w:trPr>
          <w:trHeight w:val="346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23E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Plasmid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04ECB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BCB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Bacterial Mark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3221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042BFB" w:rsidRPr="00042BFB" w14:paraId="680C8AE0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90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D77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mCherr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82E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211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566714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9D6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2CB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607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A17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0CA57739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88B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A3FB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NOP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A34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E05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256895C4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84B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7DD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DCP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18F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90D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3FD209DD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530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F5D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JR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7CC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22D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8077F84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3DD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850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VCX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4DE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8F4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58D373D1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8B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81E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ANT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D25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0F7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6BE2DA98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F11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DDB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ATG8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32B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E34F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4B5E15CF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E48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79F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PMA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B74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F20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05667C97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934B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BE15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901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DNJ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C4B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EFC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023BCB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516C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684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AB5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A05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2CE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3C1F267B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6D2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8BB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CAP6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33E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477B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309B8F64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0CA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756D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KTR3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908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017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2439755A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8B76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06F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proofErr w:type="spellStart"/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368D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816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2706CA00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D4FD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B8D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DC2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D26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476DC268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380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DF6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ANT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2B4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647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5FF67869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EAD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485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NOP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FBF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06F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26E46E4A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2FC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EB1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VCX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A11C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866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62306B80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DD2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296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ATG8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572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2B4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4BEB020C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F63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CC8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DNJ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BB7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F08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62AC690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573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65B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MJR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190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5C4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5A4793E6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1B8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AA9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DCP1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29B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E4F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5D2F1237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B2E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9F5CD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RAB5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B328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DEC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ADDE73C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C25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4ED5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CAP6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294D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6CC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3795B1A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B39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F2E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KTR3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91D4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A6807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92DDD9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319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050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HYG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PMA1-mCher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FC7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61EF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1292234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69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720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9F2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CF7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2533E73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278E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1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194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SH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H3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SUA5-G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7B9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2842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4DFA8C6D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AF5BC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YSCE2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20B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NEO_5'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FAR9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GFP_FAR9_T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FAR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CF4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Kana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0B12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This study</w:t>
            </w:r>
          </w:p>
        </w:tc>
      </w:tr>
      <w:tr w:rsidR="00042BFB" w:rsidRPr="00042BFB" w14:paraId="5F2FE27E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181A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BHM232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6380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RS316-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CnU6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-scaffo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1F56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FE70F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(1)</w:t>
            </w:r>
          </w:p>
        </w:tc>
      </w:tr>
      <w:tr w:rsidR="00042BFB" w:rsidRPr="00042BFB" w14:paraId="681A66B5" w14:textId="77777777" w:rsidTr="00042BFB">
        <w:trPr>
          <w:trHeight w:val="346"/>
        </w:trPr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F6E1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BHM240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004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pRS316_P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  <w:vertAlign w:val="subscript"/>
              </w:rPr>
              <w:t>TEF1</w:t>
            </w: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_CnoCas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3D599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29B3" w14:textId="77777777" w:rsidR="00042BFB" w:rsidRPr="00042BFB" w:rsidRDefault="00042BFB" w:rsidP="00042BFB">
            <w:pPr>
              <w:jc w:val="both"/>
              <w:rPr>
                <w:rFonts w:asciiTheme="minorHAnsi" w:eastAsia="맑은 고딕" w:hAnsiTheme="minorHAnsi" w:cs="Calibri"/>
                <w:sz w:val="16"/>
                <w:szCs w:val="16"/>
              </w:rPr>
            </w:pPr>
            <w:r w:rsidRPr="00042BFB">
              <w:rPr>
                <w:rFonts w:asciiTheme="minorHAnsi" w:eastAsia="맑은 고딕" w:hAnsiTheme="minorHAnsi" w:cs="Calibri"/>
                <w:sz w:val="16"/>
                <w:szCs w:val="16"/>
              </w:rPr>
              <w:t>(1)</w:t>
            </w:r>
          </w:p>
        </w:tc>
      </w:tr>
    </w:tbl>
    <w:p w14:paraId="4D10603B" w14:textId="77777777" w:rsidR="00042BFB" w:rsidRDefault="00042BFB" w:rsidP="00042BFB">
      <w:pPr>
        <w:rPr>
          <w:rFonts w:asciiTheme="minorHAnsi" w:hAnsiTheme="minorHAnsi"/>
          <w:sz w:val="16"/>
          <w:szCs w:val="16"/>
        </w:rPr>
      </w:pPr>
    </w:p>
    <w:p w14:paraId="61020F23" w14:textId="3F3A7548" w:rsidR="00E45D26" w:rsidRPr="00042BFB" w:rsidRDefault="00042BFB" w:rsidP="00042BFB">
      <w:pPr>
        <w:rPr>
          <w:rFonts w:asciiTheme="minorHAnsi" w:hAnsiTheme="minorHAnsi"/>
          <w:sz w:val="16"/>
          <w:szCs w:val="16"/>
        </w:rPr>
      </w:pPr>
      <w:r w:rsidRPr="00042BFB">
        <w:rPr>
          <w:rFonts w:asciiTheme="minorHAnsi" w:hAnsiTheme="minorHAnsi"/>
          <w:sz w:val="16"/>
          <w:szCs w:val="16"/>
        </w:rPr>
        <w:t xml:space="preserve">(1) </w:t>
      </w:r>
      <w:r w:rsidR="00E45D26" w:rsidRPr="00E45D26">
        <w:rPr>
          <w:rFonts w:asciiTheme="minorHAnsi" w:hAnsiTheme="minorHAnsi"/>
          <w:sz w:val="16"/>
          <w:szCs w:val="16"/>
        </w:rPr>
        <w:t xml:space="preserve">Huang, M.Y., M.B. Joshi, M.J. Boucher, S. Lee, L.C. </w:t>
      </w:r>
      <w:proofErr w:type="spellStart"/>
      <w:r w:rsidR="00E45D26" w:rsidRPr="00E45D26">
        <w:rPr>
          <w:rFonts w:asciiTheme="minorHAnsi" w:hAnsiTheme="minorHAnsi"/>
          <w:sz w:val="16"/>
          <w:szCs w:val="16"/>
        </w:rPr>
        <w:t>Loza</w:t>
      </w:r>
      <w:proofErr w:type="spellEnd"/>
      <w:r w:rsidR="00E45D26" w:rsidRPr="003F6791">
        <w:rPr>
          <w:rFonts w:asciiTheme="minorHAnsi" w:hAnsiTheme="minorHAnsi"/>
          <w:i/>
          <w:iCs/>
          <w:sz w:val="16"/>
          <w:szCs w:val="16"/>
        </w:rPr>
        <w:t xml:space="preserve"> et al</w:t>
      </w:r>
      <w:r w:rsidR="00E45D26" w:rsidRPr="00E45D26">
        <w:rPr>
          <w:rFonts w:asciiTheme="minorHAnsi" w:hAnsiTheme="minorHAnsi"/>
          <w:sz w:val="16"/>
          <w:szCs w:val="16"/>
        </w:rPr>
        <w:t xml:space="preserve">., 2022 Short homology-directed repair using optimized Cas9 in the pathogen </w:t>
      </w:r>
      <w:r w:rsidR="00E45D26" w:rsidRPr="00E45D26">
        <w:rPr>
          <w:rFonts w:asciiTheme="minorHAnsi" w:hAnsiTheme="minorHAnsi"/>
          <w:i/>
          <w:iCs/>
          <w:sz w:val="16"/>
          <w:szCs w:val="16"/>
        </w:rPr>
        <w:t>Cryptococcus neoformans</w:t>
      </w:r>
      <w:r w:rsidR="00E45D26" w:rsidRPr="00E45D26">
        <w:rPr>
          <w:rFonts w:asciiTheme="minorHAnsi" w:hAnsiTheme="minorHAnsi"/>
          <w:sz w:val="16"/>
          <w:szCs w:val="16"/>
        </w:rPr>
        <w:t xml:space="preserve"> enables rapid gene deletion and tagging. </w:t>
      </w:r>
      <w:r w:rsidR="00E45D26" w:rsidRPr="00E45D26">
        <w:rPr>
          <w:rFonts w:asciiTheme="minorHAnsi" w:hAnsiTheme="minorHAnsi"/>
          <w:i/>
          <w:iCs/>
          <w:sz w:val="16"/>
          <w:szCs w:val="16"/>
        </w:rPr>
        <w:t>Genetics</w:t>
      </w:r>
      <w:r w:rsidR="00E45D26" w:rsidRPr="00E45D26">
        <w:rPr>
          <w:rFonts w:asciiTheme="minorHAnsi" w:hAnsiTheme="minorHAnsi"/>
          <w:sz w:val="16"/>
          <w:szCs w:val="16"/>
        </w:rPr>
        <w:t xml:space="preserve"> 220 (1).</w:t>
      </w:r>
    </w:p>
    <w:sectPr w:rsidR="00E45D26" w:rsidRPr="00042B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BFB"/>
    <w:rsid w:val="00042814"/>
    <w:rsid w:val="00042BFB"/>
    <w:rsid w:val="00047C8C"/>
    <w:rsid w:val="000B16C3"/>
    <w:rsid w:val="000E04F6"/>
    <w:rsid w:val="000E595D"/>
    <w:rsid w:val="001011C1"/>
    <w:rsid w:val="001205B6"/>
    <w:rsid w:val="00126ED3"/>
    <w:rsid w:val="001442EE"/>
    <w:rsid w:val="0016678F"/>
    <w:rsid w:val="00194C77"/>
    <w:rsid w:val="001A0B76"/>
    <w:rsid w:val="001B37DC"/>
    <w:rsid w:val="001C13BC"/>
    <w:rsid w:val="001E3905"/>
    <w:rsid w:val="002040D8"/>
    <w:rsid w:val="002161D3"/>
    <w:rsid w:val="00223B9F"/>
    <w:rsid w:val="00244EE2"/>
    <w:rsid w:val="00256CFF"/>
    <w:rsid w:val="00264ED3"/>
    <w:rsid w:val="00277D41"/>
    <w:rsid w:val="002B4727"/>
    <w:rsid w:val="002D04CA"/>
    <w:rsid w:val="003058C2"/>
    <w:rsid w:val="00324068"/>
    <w:rsid w:val="00342747"/>
    <w:rsid w:val="00351684"/>
    <w:rsid w:val="00353143"/>
    <w:rsid w:val="0036081B"/>
    <w:rsid w:val="0037618C"/>
    <w:rsid w:val="003B1B87"/>
    <w:rsid w:val="003B44E6"/>
    <w:rsid w:val="003C686A"/>
    <w:rsid w:val="003F6791"/>
    <w:rsid w:val="00451646"/>
    <w:rsid w:val="004B6FE2"/>
    <w:rsid w:val="005434E6"/>
    <w:rsid w:val="0055789A"/>
    <w:rsid w:val="00563D1F"/>
    <w:rsid w:val="005803F1"/>
    <w:rsid w:val="00596A6E"/>
    <w:rsid w:val="005A7713"/>
    <w:rsid w:val="005B56EB"/>
    <w:rsid w:val="005D677D"/>
    <w:rsid w:val="005E01D2"/>
    <w:rsid w:val="005E2048"/>
    <w:rsid w:val="005F23D4"/>
    <w:rsid w:val="005F37D4"/>
    <w:rsid w:val="00613EE4"/>
    <w:rsid w:val="00664846"/>
    <w:rsid w:val="00677D20"/>
    <w:rsid w:val="00680E90"/>
    <w:rsid w:val="006828A5"/>
    <w:rsid w:val="006F485B"/>
    <w:rsid w:val="007039F8"/>
    <w:rsid w:val="00757F49"/>
    <w:rsid w:val="00767877"/>
    <w:rsid w:val="007735AF"/>
    <w:rsid w:val="0079001C"/>
    <w:rsid w:val="007B209F"/>
    <w:rsid w:val="007B4DDB"/>
    <w:rsid w:val="007C2C1A"/>
    <w:rsid w:val="007E3886"/>
    <w:rsid w:val="0080258F"/>
    <w:rsid w:val="00811667"/>
    <w:rsid w:val="00822C04"/>
    <w:rsid w:val="00824440"/>
    <w:rsid w:val="00836A94"/>
    <w:rsid w:val="008655BF"/>
    <w:rsid w:val="008A7298"/>
    <w:rsid w:val="00930B02"/>
    <w:rsid w:val="00962854"/>
    <w:rsid w:val="009B5414"/>
    <w:rsid w:val="009C047C"/>
    <w:rsid w:val="009D63F6"/>
    <w:rsid w:val="009E0F5D"/>
    <w:rsid w:val="009F2030"/>
    <w:rsid w:val="00A003EC"/>
    <w:rsid w:val="00A21950"/>
    <w:rsid w:val="00A63A64"/>
    <w:rsid w:val="00AA4D15"/>
    <w:rsid w:val="00AD2C25"/>
    <w:rsid w:val="00AF2BA4"/>
    <w:rsid w:val="00B17688"/>
    <w:rsid w:val="00B330EF"/>
    <w:rsid w:val="00B37BDE"/>
    <w:rsid w:val="00BA559E"/>
    <w:rsid w:val="00BB6806"/>
    <w:rsid w:val="00BE49C6"/>
    <w:rsid w:val="00C22D65"/>
    <w:rsid w:val="00C25984"/>
    <w:rsid w:val="00C2659E"/>
    <w:rsid w:val="00C375F8"/>
    <w:rsid w:val="00C444A9"/>
    <w:rsid w:val="00C5614C"/>
    <w:rsid w:val="00CA0705"/>
    <w:rsid w:val="00CB5D0C"/>
    <w:rsid w:val="00CF3B17"/>
    <w:rsid w:val="00D44C86"/>
    <w:rsid w:val="00D85F99"/>
    <w:rsid w:val="00DC48B2"/>
    <w:rsid w:val="00DF2743"/>
    <w:rsid w:val="00E1058B"/>
    <w:rsid w:val="00E13607"/>
    <w:rsid w:val="00E14AC9"/>
    <w:rsid w:val="00E45D26"/>
    <w:rsid w:val="00EA4457"/>
    <w:rsid w:val="00EA4EAF"/>
    <w:rsid w:val="00EC4B8D"/>
    <w:rsid w:val="00EE1677"/>
    <w:rsid w:val="00EF59C3"/>
    <w:rsid w:val="00F14B55"/>
    <w:rsid w:val="00F44892"/>
    <w:rsid w:val="00F46D13"/>
    <w:rsid w:val="00F70422"/>
    <w:rsid w:val="00F7499F"/>
    <w:rsid w:val="00F82199"/>
    <w:rsid w:val="00F9050C"/>
    <w:rsid w:val="00FC0952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2DAD5"/>
  <w15:chartTrackingRefBased/>
  <w15:docId w15:val="{C71C9F1E-7B32-C241-900C-AFFB05CE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BFB"/>
    <w:pPr>
      <w:spacing w:after="0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42BFB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42BFB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42BF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42BF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42BF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42BF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42BFB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42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42BFB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42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42BFB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42BF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42BFB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042BF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42BF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42BF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42B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1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55</Words>
  <Characters>8297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Seul Choi</dc:creator>
  <cp:keywords/>
  <dc:description/>
  <cp:lastModifiedBy>Ye Seul Choi</cp:lastModifiedBy>
  <cp:revision>3</cp:revision>
  <dcterms:created xsi:type="dcterms:W3CDTF">2026-03-03T21:08:00Z</dcterms:created>
  <dcterms:modified xsi:type="dcterms:W3CDTF">2026-03-03T21:31:00Z</dcterms:modified>
</cp:coreProperties>
</file>